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12404" w14:textId="13D751F2" w:rsidR="00C61634" w:rsidRDefault="00C61634" w:rsidP="00C61634">
      <w:pPr>
        <w:rPr>
          <w:b/>
          <w:bCs/>
          <w:sz w:val="22"/>
          <w:szCs w:val="22"/>
        </w:rPr>
      </w:pPr>
      <w:r w:rsidRPr="00383474">
        <w:rPr>
          <w:b/>
          <w:bCs/>
          <w:sz w:val="22"/>
          <w:szCs w:val="22"/>
        </w:rPr>
        <w:t>Table S</w:t>
      </w:r>
      <w:r w:rsidR="005B59E2">
        <w:rPr>
          <w:b/>
          <w:bCs/>
          <w:sz w:val="22"/>
          <w:szCs w:val="22"/>
        </w:rPr>
        <w:t>4</w:t>
      </w:r>
      <w:r w:rsidRPr="00383474">
        <w:rPr>
          <w:b/>
          <w:bCs/>
          <w:sz w:val="22"/>
          <w:szCs w:val="22"/>
        </w:rPr>
        <w:t xml:space="preserve">: Quantities and unit costs </w:t>
      </w:r>
      <w:r>
        <w:rPr>
          <w:b/>
          <w:bCs/>
          <w:sz w:val="22"/>
          <w:szCs w:val="22"/>
        </w:rPr>
        <w:t xml:space="preserve">for NCD screening </w:t>
      </w:r>
      <w:r w:rsidRPr="00383474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 xml:space="preserve">2022 </w:t>
      </w:r>
      <w:r w:rsidRPr="00383474">
        <w:rPr>
          <w:b/>
          <w:bCs/>
          <w:sz w:val="22"/>
          <w:szCs w:val="22"/>
        </w:rPr>
        <w:t>USD)</w:t>
      </w:r>
    </w:p>
    <w:p w14:paraId="1C4F83FF" w14:textId="77777777" w:rsidR="00C61634" w:rsidRDefault="00C61634" w:rsidP="00C61634">
      <w:pPr>
        <w:rPr>
          <w:b/>
          <w:bCs/>
          <w:sz w:val="22"/>
          <w:szCs w:val="22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2129"/>
        <w:gridCol w:w="2008"/>
        <w:gridCol w:w="1635"/>
        <w:gridCol w:w="1828"/>
        <w:gridCol w:w="2360"/>
      </w:tblGrid>
      <w:tr w:rsidR="00C61634" w:rsidRPr="006E3A31" w14:paraId="73ED07A4" w14:textId="77777777" w:rsidTr="00A36964">
        <w:trPr>
          <w:trHeight w:val="227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9F9C" w14:textId="77777777" w:rsidR="00C61634" w:rsidRPr="006E3A31" w:rsidRDefault="00C61634" w:rsidP="00A3696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F292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AF24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it costs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EBB2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C9A2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 number of units per patient (SD)</w:t>
            </w:r>
          </w:p>
        </w:tc>
      </w:tr>
      <w:tr w:rsidR="00C61634" w:rsidRPr="006E3A31" w14:paraId="08B05FF7" w14:textId="77777777" w:rsidTr="00A36964">
        <w:trPr>
          <w:trHeight w:val="227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1CD5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linical history tak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F3C4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 tim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7E9F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5A20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5898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(1.27)</w:t>
            </w:r>
          </w:p>
        </w:tc>
      </w:tr>
      <w:tr w:rsidR="00C61634" w:rsidRPr="006E3A31" w14:paraId="45DF62B4" w14:textId="77777777" w:rsidTr="00A36964">
        <w:trPr>
          <w:trHeight w:val="227"/>
        </w:trPr>
        <w:tc>
          <w:tcPr>
            <w:tcW w:w="21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48AB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betes and hypertension screen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B2F6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 tim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52D3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18C1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957B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9 (4.29)</w:t>
            </w:r>
          </w:p>
        </w:tc>
      </w:tr>
      <w:tr w:rsidR="00C61634" w:rsidRPr="006E3A31" w14:paraId="5E9EE846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DA771F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B109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itise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78C4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D085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4593" w14:textId="4955D6C6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5E993BC2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41B766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8219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cohol swab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BBD8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213E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c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FDD8" w14:textId="4FD51B6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05)</w:t>
            </w:r>
          </w:p>
        </w:tc>
      </w:tr>
      <w:tr w:rsidR="00C61634" w:rsidRPr="006E3A31" w14:paraId="4D7F6F7C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9657B8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0A4F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ncet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31B9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4273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c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111D" w14:textId="47CB9FCA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C61634" w:rsidRPr="006E3A31" w14:paraId="36DB3FA5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E4BBE5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FD7B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ucose strip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47DB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4CD0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c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A081" w14:textId="7B207AC9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C61634" w:rsidRPr="006E3A31" w14:paraId="55B2628A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255B0F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182D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ove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6C5B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E290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c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5966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8 (0.12)</w:t>
            </w:r>
          </w:p>
        </w:tc>
      </w:tr>
      <w:tr w:rsidR="00C61634" w:rsidRPr="006E3A31" w14:paraId="1E2C1DDE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7B39BA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5623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tton wool ball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2DB9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BDBD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c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E9F4" w14:textId="128FFF6B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03)</w:t>
            </w:r>
          </w:p>
        </w:tc>
      </w:tr>
      <w:tr w:rsidR="00C61634" w:rsidRPr="006E3A31" w14:paraId="492B98EA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829A87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EE75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Glucose meters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C7EF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F5F7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adin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CBEA" w14:textId="0EDCC30D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4C824B87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9618BC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A1F7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hygmomanometer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4704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2678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adin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7E0B" w14:textId="023C328A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4)</w:t>
            </w:r>
          </w:p>
        </w:tc>
      </w:tr>
      <w:tr w:rsidR="00C61634" w:rsidRPr="006E3A31" w14:paraId="57A0C5E2" w14:textId="77777777" w:rsidTr="00A36964">
        <w:trPr>
          <w:trHeight w:val="227"/>
        </w:trPr>
        <w:tc>
          <w:tcPr>
            <w:tcW w:w="2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986A96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CF97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cales with weight measuring rod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9831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5C74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adin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A103" w14:textId="5C154873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78DD9825" w14:textId="77777777" w:rsidTr="00A36964">
        <w:trPr>
          <w:trHeight w:val="227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4481E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lood collectio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78A5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 tim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324D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7E13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9164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3 (3.54)</w:t>
            </w:r>
          </w:p>
        </w:tc>
      </w:tr>
      <w:tr w:rsidR="00C61634" w:rsidRPr="006E3A31" w14:paraId="4B1AECD7" w14:textId="77777777" w:rsidTr="00A36964">
        <w:trPr>
          <w:trHeight w:val="227"/>
        </w:trPr>
        <w:tc>
          <w:tcPr>
            <w:tcW w:w="2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22B628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F9F8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itise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65F9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FB38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4D44" w14:textId="6B1BD07D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61FEE204" w14:textId="77777777" w:rsidTr="00A36964">
        <w:trPr>
          <w:trHeight w:val="256"/>
        </w:trPr>
        <w:tc>
          <w:tcPr>
            <w:tcW w:w="2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FCC45A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9F24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t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F7E0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3760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2009" w14:textId="12A79BDF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73E9C4B7" w14:textId="77777777" w:rsidTr="00A36964">
        <w:trPr>
          <w:trHeight w:val="227"/>
        </w:trPr>
        <w:tc>
          <w:tcPr>
            <w:tcW w:w="2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31B11D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4A1A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bA1c tes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9380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5.50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56FC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F850" w14:textId="034941B6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19C84D37" w14:textId="77777777" w:rsidTr="00A36964">
        <w:trPr>
          <w:trHeight w:val="227"/>
        </w:trPr>
        <w:tc>
          <w:tcPr>
            <w:tcW w:w="2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C8E66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CAE0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sma glucose tes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DBD3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.06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0F6F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F0BD" w14:textId="66B4A118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7585D11B" w14:textId="77777777" w:rsidTr="00A36964">
        <w:trPr>
          <w:trHeight w:val="227"/>
        </w:trPr>
        <w:tc>
          <w:tcPr>
            <w:tcW w:w="2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47068E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4BAE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eral laboratory fee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20BC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B3EC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46AB" w14:textId="7858BF63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60147787" w14:textId="77777777" w:rsidTr="00A36964">
        <w:trPr>
          <w:trHeight w:val="227"/>
        </w:trPr>
        <w:tc>
          <w:tcPr>
            <w:tcW w:w="2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B3E17C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2271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urnique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456F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7AE2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ood dra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F57C" w14:textId="646798A0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61634" w:rsidRPr="006E3A31" w14:paraId="37EDF52B" w14:textId="77777777" w:rsidTr="00A36964">
        <w:trPr>
          <w:trHeight w:val="227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5BF3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ferra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2DF4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 tim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B7B7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CBA9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E69D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5 (2.11)</w:t>
            </w:r>
          </w:p>
        </w:tc>
      </w:tr>
      <w:tr w:rsidR="00C61634" w:rsidRPr="006E3A31" w14:paraId="7154693E" w14:textId="77777777" w:rsidTr="00A36964">
        <w:trPr>
          <w:trHeight w:val="227"/>
        </w:trPr>
        <w:tc>
          <w:tcPr>
            <w:tcW w:w="2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34E2F" w14:textId="77777777" w:rsidR="00C61634" w:rsidRPr="006E3A31" w:rsidRDefault="00C61634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3991" w14:textId="77777777" w:rsidR="00C61634" w:rsidRPr="006E3A31" w:rsidRDefault="00C61634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erral form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3702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1E91" w14:textId="77777777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c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8E85" w14:textId="5655EFCE" w:rsidR="00C61634" w:rsidRPr="006E3A31" w:rsidRDefault="00C61634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8A723B"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6E3A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)</w:t>
            </w:r>
          </w:p>
        </w:tc>
      </w:tr>
    </w:tbl>
    <w:p w14:paraId="4E566310" w14:textId="77777777" w:rsidR="00C61634" w:rsidRPr="00F66919" w:rsidRDefault="00C61634" w:rsidP="00C61634">
      <w:pPr>
        <w:rPr>
          <w:bCs/>
          <w:sz w:val="18"/>
          <w:szCs w:val="18"/>
          <w:lang w:val="en-US"/>
        </w:rPr>
      </w:pPr>
      <w:r w:rsidRPr="00F66919">
        <w:rPr>
          <w:bCs/>
          <w:sz w:val="18"/>
          <w:szCs w:val="18"/>
          <w:vertAlign w:val="superscript"/>
          <w:lang w:val="en-US"/>
        </w:rPr>
        <w:t>1</w:t>
      </w:r>
      <w:r w:rsidRPr="00F66919">
        <w:rPr>
          <w:bCs/>
          <w:sz w:val="18"/>
          <w:szCs w:val="18"/>
          <w:lang w:val="en-US"/>
        </w:rPr>
        <w:t>Contents of kit -includes pre-labelled blood tubes, sample collection materials and blood collection materials</w:t>
      </w:r>
    </w:p>
    <w:p w14:paraId="63233A3F" w14:textId="77777777" w:rsidR="00C61634" w:rsidRDefault="00C61634" w:rsidP="00C61634">
      <w:pPr>
        <w:rPr>
          <w:bCs/>
          <w:sz w:val="18"/>
          <w:szCs w:val="18"/>
          <w:lang w:val="en-US"/>
        </w:rPr>
      </w:pPr>
      <w:r w:rsidRPr="00F66919">
        <w:rPr>
          <w:bCs/>
          <w:sz w:val="18"/>
          <w:szCs w:val="18"/>
          <w:vertAlign w:val="superscript"/>
          <w:lang w:val="en-US"/>
        </w:rPr>
        <w:t>2</w:t>
      </w:r>
      <w:r w:rsidRPr="00F66919">
        <w:rPr>
          <w:bCs/>
          <w:sz w:val="18"/>
          <w:szCs w:val="18"/>
          <w:lang w:val="en-US"/>
        </w:rPr>
        <w:t xml:space="preserve"> Includes general sample receipt and handling, data clarification form, data management and project management per participant visit</w:t>
      </w:r>
    </w:p>
    <w:p w14:paraId="597E7022" w14:textId="77777777" w:rsidR="00097AEB" w:rsidRDefault="00097AEB"/>
    <w:sectPr w:rsidR="00097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DGzNDI3NbE0NTNX0lEKTi0uzszPAykwrAUA60Y7bSwAAAA="/>
  </w:docVars>
  <w:rsids>
    <w:rsidRoot w:val="00C61634"/>
    <w:rsid w:val="00064D19"/>
    <w:rsid w:val="00097AEB"/>
    <w:rsid w:val="000A2B77"/>
    <w:rsid w:val="003E51C8"/>
    <w:rsid w:val="00504DB8"/>
    <w:rsid w:val="005B59E2"/>
    <w:rsid w:val="006E3A31"/>
    <w:rsid w:val="008A723B"/>
    <w:rsid w:val="00A652AB"/>
    <w:rsid w:val="00C166B6"/>
    <w:rsid w:val="00C61634"/>
    <w:rsid w:val="00DF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83CE98"/>
  <w15:chartTrackingRefBased/>
  <w15:docId w15:val="{BB44A895-EEC9-4DA8-BF74-F18515E5E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6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59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59</Characters>
  <Application>Microsoft Office Word</Application>
  <DocSecurity>0</DocSecurity>
  <Lines>7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biso masuku</dc:creator>
  <cp:keywords/>
  <dc:description/>
  <cp:lastModifiedBy>Sithabiso Masuku</cp:lastModifiedBy>
  <cp:revision>3</cp:revision>
  <dcterms:created xsi:type="dcterms:W3CDTF">2024-06-04T12:29:00Z</dcterms:created>
  <dcterms:modified xsi:type="dcterms:W3CDTF">2024-06-0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f075b53e40436c82e529e004b461f03fc0887a2bc9e7fde54df321f6257532</vt:lpwstr>
  </property>
</Properties>
</file>